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BB08D" w14:textId="6F46BCE2" w:rsidR="004B6742" w:rsidRDefault="004B6742" w:rsidP="004B6742">
      <w:pPr>
        <w:spacing w:after="0" w:line="240" w:lineRule="auto"/>
        <w:rPr>
          <w:rFonts w:ascii="Times New Roman" w:hAnsi="Times New Roman" w:cs="Times New Roman"/>
          <w:color w:val="242424"/>
          <w:szCs w:val="22"/>
          <w:shd w:val="clear" w:color="auto" w:fill="FFFFFF"/>
        </w:rPr>
      </w:pPr>
      <w:r w:rsidRPr="00C77CA1">
        <w:rPr>
          <w:rFonts w:ascii="Times New Roman" w:hAnsi="Times New Roman" w:cs="Times New Roman"/>
          <w:color w:val="000000" w:themeColor="text1"/>
          <w:szCs w:val="22"/>
        </w:rPr>
        <w:t xml:space="preserve">This is a Multimedia Appendix to a full manuscript published in the J Med Internet Res. For full copyright and citation information see </w:t>
      </w:r>
      <w:hyperlink r:id="rId4" w:history="1">
        <w:r w:rsidR="005E61C9" w:rsidRPr="00A1332A">
          <w:rPr>
            <w:rStyle w:val="Hyperlink"/>
            <w:rFonts w:ascii="Times New Roman" w:hAnsi="Times New Roman" w:cs="Times New Roman"/>
            <w:szCs w:val="22"/>
          </w:rPr>
          <w:t>http://dx.doi.org/10.2196/jmir.</w:t>
        </w:r>
        <w:r w:rsidR="005E61C9" w:rsidRPr="00A1332A">
          <w:rPr>
            <w:rStyle w:val="Hyperlink"/>
            <w:rFonts w:ascii="Times New Roman" w:hAnsi="Times New Roman" w:cs="Times New Roman"/>
            <w:szCs w:val="22"/>
            <w:shd w:val="clear" w:color="auto" w:fill="FFFFFF"/>
          </w:rPr>
          <w:t>40789</w:t>
        </w:r>
      </w:hyperlink>
      <w:r w:rsidR="005E61C9">
        <w:rPr>
          <w:rFonts w:ascii="Times New Roman" w:hAnsi="Times New Roman" w:cs="Times New Roman"/>
          <w:color w:val="242424"/>
          <w:szCs w:val="22"/>
          <w:shd w:val="clear" w:color="auto" w:fill="FFFFFF"/>
        </w:rPr>
        <w:t xml:space="preserve">. </w:t>
      </w:r>
    </w:p>
    <w:p w14:paraId="07C9206B" w14:textId="49ED5527" w:rsidR="005E61C9" w:rsidRDefault="005E61C9" w:rsidP="004B6742">
      <w:pPr>
        <w:spacing w:after="0" w:line="240" w:lineRule="auto"/>
        <w:rPr>
          <w:rFonts w:ascii="Times New Roman" w:hAnsi="Times New Roman" w:cs="Times New Roman"/>
          <w:color w:val="242424"/>
          <w:szCs w:val="22"/>
          <w:shd w:val="clear" w:color="auto" w:fill="FFFFFF"/>
        </w:rPr>
      </w:pPr>
    </w:p>
    <w:p w14:paraId="304924E8" w14:textId="43895D68" w:rsidR="005E61C9" w:rsidRDefault="005E61C9" w:rsidP="005E61C9">
      <w:pPr>
        <w:spacing w:after="0" w:line="240" w:lineRule="auto"/>
        <w:rPr>
          <w:rFonts w:ascii="Times New Roman" w:hAnsi="Times New Roman" w:cs="Times New Roman"/>
        </w:rPr>
      </w:pPr>
      <w:r w:rsidRPr="00D25A0A">
        <w:rPr>
          <w:rFonts w:ascii="Times New Roman" w:hAnsi="Times New Roman" w:cs="Times New Roman"/>
          <w:b/>
          <w:bCs/>
          <w:color w:val="000000" w:themeColor="text1"/>
          <w:szCs w:val="22"/>
        </w:rPr>
        <w:t>Appendix 2</w:t>
      </w:r>
      <w:r>
        <w:rPr>
          <w:rFonts w:ascii="Times New Roman" w:hAnsi="Times New Roman" w:cs="Times New Roman"/>
          <w:color w:val="000000" w:themeColor="text1"/>
          <w:szCs w:val="22"/>
        </w:rPr>
        <w:t xml:space="preserve">. Methodology </w:t>
      </w:r>
      <w:r w:rsidR="00D25A0A" w:rsidRPr="0073586F">
        <w:rPr>
          <w:rFonts w:ascii="Times New Roman" w:hAnsi="Times New Roman" w:cs="Times New Roman"/>
        </w:rPr>
        <w:t>assessment based on the NIH quality assessment tool for controlled intervention studies</w:t>
      </w:r>
      <w:r w:rsidR="00D25A0A">
        <w:rPr>
          <w:rFonts w:ascii="Times New Roman" w:hAnsi="Times New Roman" w:cs="Times New Roman"/>
        </w:rPr>
        <w:t>.</w:t>
      </w:r>
    </w:p>
    <w:p w14:paraId="07D12A2A" w14:textId="77777777" w:rsidR="00D25A0A" w:rsidRPr="005E61C9" w:rsidRDefault="00D25A0A" w:rsidP="005E61C9">
      <w:pPr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2052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450"/>
        <w:gridCol w:w="270"/>
        <w:gridCol w:w="2016"/>
        <w:gridCol w:w="1368"/>
        <w:gridCol w:w="1368"/>
        <w:gridCol w:w="1368"/>
        <w:gridCol w:w="1080"/>
        <w:gridCol w:w="1440"/>
        <w:gridCol w:w="1584"/>
        <w:gridCol w:w="1368"/>
        <w:gridCol w:w="1368"/>
        <w:gridCol w:w="1368"/>
        <w:gridCol w:w="1368"/>
        <w:gridCol w:w="1368"/>
        <w:gridCol w:w="1368"/>
        <w:gridCol w:w="1368"/>
      </w:tblGrid>
      <w:tr w:rsidR="00A772A2" w:rsidRPr="00A772A2" w14:paraId="6734FC83" w14:textId="77777777" w:rsidTr="00161691">
        <w:trPr>
          <w:trHeight w:val="432"/>
        </w:trPr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2298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 </w:t>
            </w:r>
          </w:p>
        </w:tc>
        <w:tc>
          <w:tcPr>
            <w:tcW w:w="22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F481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Study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CF7A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Prespecified outcomes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60AC6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Described randomized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83BD9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Treatment allocation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CDF9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Blinding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A124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Similarity of groups at baseline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AE0C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Concealment of assigned intervention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E8BED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Avoid other intervention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AB98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Adherence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B120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Validity and reliability of outcome measures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F8F06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Dropout 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EDC61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Power calculation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9512D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Intention-to-treat analysis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C005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Total Score (%)</w:t>
            </w:r>
          </w:p>
        </w:tc>
      </w:tr>
      <w:tr w:rsidR="00A772A2" w:rsidRPr="00A772A2" w14:paraId="465D47B3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82CAB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1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68F5C" w14:textId="627470D3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Piao et al [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21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6A45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BC1C6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5A1CC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+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CD2EC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469F9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23ED1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084B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0EB9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B3B7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+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58A91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1AEF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164B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0879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7/12, 58.33%</w:t>
            </w:r>
          </w:p>
        </w:tc>
      </w:tr>
      <w:tr w:rsidR="00A772A2" w:rsidRPr="00A772A2" w14:paraId="372DF992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47434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2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A8EA8" w14:textId="1A26ED90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Maher et al [2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2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FC3D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8A58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2520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2B729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94BB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B026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6F49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31FC6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6C89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B3F8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FCCC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F6F0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3CBCC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5/9, 55.56%</w:t>
            </w:r>
          </w:p>
        </w:tc>
      </w:tr>
      <w:tr w:rsidR="00A772A2" w:rsidRPr="00A772A2" w14:paraId="34B8D922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C332C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3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416B9" w14:textId="019DB49F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Carrasco-Hernandez et al [2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3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874DF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87BA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CC46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+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7A49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23AC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4C84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4B85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0CC4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A98FD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BF4C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-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A727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57EC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E037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8/12, 66.67%</w:t>
            </w:r>
          </w:p>
        </w:tc>
      </w:tr>
      <w:tr w:rsidR="00A772A2" w:rsidRPr="00A772A2" w14:paraId="5B887FF1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EB775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4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0CFA1" w14:textId="3E55EE24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Stephens et al [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6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A424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E9CF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8F93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D7704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BAB99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2C994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BE0B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7F3C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F7DA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?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3FBC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FF80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A4D6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838D1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1/9, 11.11%</w:t>
            </w:r>
          </w:p>
        </w:tc>
      </w:tr>
      <w:tr w:rsidR="00A772A2" w:rsidRPr="00A772A2" w14:paraId="019E3D96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12E79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5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09D58" w14:textId="732DC7C6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Perski et al [2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4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0F416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0D5E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A8D3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8DE8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D056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-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53B0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54F21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9A6E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5378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? 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EF0D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-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9F239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+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E3C3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7E23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6/12, 50%</w:t>
            </w:r>
          </w:p>
        </w:tc>
      </w:tr>
      <w:tr w:rsidR="00A772A2" w:rsidRPr="00A772A2" w14:paraId="6CFF6390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D62A8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6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EA597" w14:textId="6BBAAA8D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Masaki et al [2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5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38009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3CA4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342E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9AA2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149AD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42B7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46839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F0D1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57ED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028DD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CA4E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F7DF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F9E0F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4/9, 44.44%</w:t>
            </w:r>
          </w:p>
        </w:tc>
      </w:tr>
      <w:tr w:rsidR="00A772A2" w:rsidRPr="00A772A2" w14:paraId="5FCC5228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B7B68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7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A146F" w14:textId="52C5076C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Chaix et al [2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6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E9D06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+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AB99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E712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6DD5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586E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620C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3E3E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B19E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E0FA9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+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B7E3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-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5EA2F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5DDA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400B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3/9, 33.33%</w:t>
            </w:r>
          </w:p>
        </w:tc>
      </w:tr>
      <w:tr w:rsidR="00A772A2" w:rsidRPr="00A772A2" w14:paraId="3F48A1D6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8B507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8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5A7FA" w14:textId="5F942E6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Calvaresi et al [2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7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A2B3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9A21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C51E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DF271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A9A6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1B0C9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813A4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667E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CBCFF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B3F54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9584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D5331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D7B1C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1/9, 11.11%</w:t>
            </w:r>
          </w:p>
        </w:tc>
      </w:tr>
      <w:tr w:rsidR="00A772A2" w:rsidRPr="00A772A2" w14:paraId="216BD57E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55F37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9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29DF8" w14:textId="5DCB6951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Galvão Gomes da Silva et al [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5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2F68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8852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97A3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287A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A7B7C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04D3D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00D7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1E5F4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F72F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?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97551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NR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6A89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EDF4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9987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1/9, 11.11%</w:t>
            </w:r>
          </w:p>
        </w:tc>
      </w:tr>
      <w:tr w:rsidR="00A772A2" w:rsidRPr="00A772A2" w14:paraId="4D4A0903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A13B2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10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27418" w14:textId="04B66B76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Stein &amp; Brooks [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28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CB42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82AAF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A78B4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57844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3B19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1462D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NR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DEF0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NR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7F91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B086C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EEBC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720C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07D8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D8A94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2/9, 22.22%</w:t>
            </w:r>
          </w:p>
        </w:tc>
      </w:tr>
      <w:tr w:rsidR="00A772A2" w:rsidRPr="00A772A2" w14:paraId="53B63AAE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8893D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11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5B822" w14:textId="43DBAEBD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Crutzen et al [2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9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5DB6D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+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FADCD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B7D11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9EF1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5E6D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5F416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1E75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54F2C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B1EE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D6E8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+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6902D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60BB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BCDE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2/9, 22.22%</w:t>
            </w:r>
          </w:p>
        </w:tc>
      </w:tr>
      <w:tr w:rsidR="00A772A2" w:rsidRPr="00A772A2" w14:paraId="1994D73D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60E6A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12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3ACE2" w14:textId="44A688D2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Brar Prayaga et al [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30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C32A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0986C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439F4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033DC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2602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095B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C282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D537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8846D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D354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172A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861A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766F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5/9, 55.56%</w:t>
            </w:r>
          </w:p>
        </w:tc>
      </w:tr>
      <w:tr w:rsidR="00A772A2" w:rsidRPr="00A772A2" w14:paraId="49E30E86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1EEA9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13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DCFBF" w14:textId="795ECB34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Prochaska et al [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31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779B9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+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595E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4CE1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3C01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C395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0D7C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211CE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1EDFD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4012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D84A4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6865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D37C9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1F50F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4/9, 44.44%</w:t>
            </w:r>
          </w:p>
        </w:tc>
      </w:tr>
      <w:tr w:rsidR="00A772A2" w:rsidRPr="00A772A2" w14:paraId="087BB299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10EDC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14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3E223" w14:textId="427ABAD8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To et al [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32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75F36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+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C764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17B1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B4B1C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D6EC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EA61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5F72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75B4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4760C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1955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BAC9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8B8F5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C46F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4/9, 44.44%</w:t>
            </w:r>
          </w:p>
        </w:tc>
      </w:tr>
      <w:tr w:rsidR="00A772A2" w:rsidRPr="00A772A2" w14:paraId="4F5D8840" w14:textId="77777777" w:rsidTr="00161691">
        <w:trPr>
          <w:trHeight w:val="432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F5FE4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15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E6C2C" w14:textId="4B1A13E9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Bickmore et al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 xml:space="preserve"> 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[3</w:t>
            </w:r>
            <w:r w:rsidR="008D3D08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3</w:t>
            </w: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88C42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9834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D7F87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21DE1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137A6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+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0BF43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62CCF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1AEE8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FCC7B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44820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FCB5F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9A386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3255F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>5/12, 41.67%</w:t>
            </w:r>
          </w:p>
        </w:tc>
      </w:tr>
      <w:tr w:rsidR="00A772A2" w:rsidRPr="00A772A2" w14:paraId="6380F2CA" w14:textId="77777777" w:rsidTr="009C42C3">
        <w:trPr>
          <w:trHeight w:val="432"/>
        </w:trPr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D7D0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 xml:space="preserve">+    = </w:t>
            </w:r>
          </w:p>
        </w:tc>
        <w:tc>
          <w:tcPr>
            <w:tcW w:w="19800" w:type="dxa"/>
            <w:gridSpan w:val="1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A43B3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  <w:t xml:space="preserve">1, Compliant </w:t>
            </w:r>
          </w:p>
        </w:tc>
      </w:tr>
      <w:tr w:rsidR="00A772A2" w:rsidRPr="00A772A2" w14:paraId="38A961E4" w14:textId="77777777" w:rsidTr="009C42C3">
        <w:trPr>
          <w:trHeight w:val="432"/>
        </w:trPr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1D9A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?     = </w:t>
            </w:r>
          </w:p>
        </w:tc>
        <w:tc>
          <w:tcPr>
            <w:tcW w:w="19800" w:type="dxa"/>
            <w:gridSpan w:val="1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4F7E34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0, Not clear</w:t>
            </w:r>
          </w:p>
        </w:tc>
      </w:tr>
      <w:tr w:rsidR="00A772A2" w:rsidRPr="00A772A2" w14:paraId="03D27154" w14:textId="77777777" w:rsidTr="009C42C3">
        <w:trPr>
          <w:trHeight w:val="432"/>
        </w:trPr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28DD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-     =</w:t>
            </w:r>
          </w:p>
        </w:tc>
        <w:tc>
          <w:tcPr>
            <w:tcW w:w="19800" w:type="dxa"/>
            <w:gridSpan w:val="1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B59999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0, Not compliant</w:t>
            </w:r>
          </w:p>
        </w:tc>
      </w:tr>
      <w:tr w:rsidR="00A772A2" w:rsidRPr="00A772A2" w14:paraId="16ACD249" w14:textId="77777777" w:rsidTr="009C42C3">
        <w:trPr>
          <w:trHeight w:val="432"/>
        </w:trPr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68D3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NR =    </w:t>
            </w:r>
          </w:p>
        </w:tc>
        <w:tc>
          <w:tcPr>
            <w:tcW w:w="19800" w:type="dxa"/>
            <w:gridSpan w:val="1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C412A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0, Not reported</w:t>
            </w:r>
          </w:p>
        </w:tc>
      </w:tr>
      <w:tr w:rsidR="00A772A2" w:rsidRPr="00A772A2" w14:paraId="2E2F39F6" w14:textId="77777777" w:rsidTr="009C42C3">
        <w:trPr>
          <w:trHeight w:val="432"/>
        </w:trPr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BEED1" w14:textId="77777777" w:rsidR="00A772A2" w:rsidRPr="00A772A2" w:rsidRDefault="00A772A2" w:rsidP="00A77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 xml:space="preserve">NA = </w:t>
            </w:r>
          </w:p>
        </w:tc>
        <w:tc>
          <w:tcPr>
            <w:tcW w:w="19800" w:type="dxa"/>
            <w:gridSpan w:val="1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5BFE4" w14:textId="77777777" w:rsidR="00A772A2" w:rsidRPr="00A772A2" w:rsidRDefault="00A772A2" w:rsidP="00A77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14:ligatures w14:val="none"/>
              </w:rPr>
            </w:pPr>
            <w:r w:rsidRPr="00A772A2">
              <w:rPr>
                <w:rFonts w:ascii="Times New Roman" w:eastAsia="Times New Roman" w:hAnsi="Times New Roman" w:cs="Times New Roman"/>
                <w:color w:val="000000" w:themeColor="text1"/>
                <w:szCs w:val="22"/>
                <w14:ligatures w14:val="none"/>
              </w:rPr>
              <w:t>Not applicable</w:t>
            </w:r>
          </w:p>
        </w:tc>
      </w:tr>
    </w:tbl>
    <w:p w14:paraId="70AE48A8" w14:textId="77777777" w:rsidR="004B6742" w:rsidRDefault="004B6742"/>
    <w:sectPr w:rsidR="004B6742" w:rsidSect="00A772A2">
      <w:pgSz w:w="21600" w:h="16834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F01"/>
    <w:rsid w:val="0009578C"/>
    <w:rsid w:val="00161691"/>
    <w:rsid w:val="001C4DDC"/>
    <w:rsid w:val="002A38DD"/>
    <w:rsid w:val="004B6742"/>
    <w:rsid w:val="005B4CEE"/>
    <w:rsid w:val="005E61C9"/>
    <w:rsid w:val="006B57E9"/>
    <w:rsid w:val="006F11D2"/>
    <w:rsid w:val="008D3D08"/>
    <w:rsid w:val="009B4138"/>
    <w:rsid w:val="009C42C3"/>
    <w:rsid w:val="00A55FF4"/>
    <w:rsid w:val="00A772A2"/>
    <w:rsid w:val="00AA468E"/>
    <w:rsid w:val="00D25A0A"/>
    <w:rsid w:val="00F3610D"/>
    <w:rsid w:val="00F40762"/>
    <w:rsid w:val="00F66667"/>
    <w:rsid w:val="00F87F01"/>
    <w:rsid w:val="00F9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586B0"/>
  <w15:chartTrackingRefBased/>
  <w15:docId w15:val="{85319B88-1444-4BC5-BF42-71D5182FA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42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61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61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2196/jmir.4078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arwal, Abhishek</dc:creator>
  <cp:keywords/>
  <dc:description/>
  <cp:lastModifiedBy>Aggarwal, Abhishek</cp:lastModifiedBy>
  <cp:revision>3</cp:revision>
  <dcterms:created xsi:type="dcterms:W3CDTF">2023-01-21T21:44:00Z</dcterms:created>
  <dcterms:modified xsi:type="dcterms:W3CDTF">2023-02-22T21:40:00Z</dcterms:modified>
</cp:coreProperties>
</file>